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autoSpaceDE w:val="0"/>
        <w:autoSpaceDN w:val="0"/>
        <w:adjustRightInd w:val="0"/>
        <w:spacing w:line="480" w:lineRule="auto"/>
        <w:ind w:firstLine="0" w:firstLineChars="0"/>
        <w:jc w:val="center"/>
      </w:pPr>
      <w:r>
        <w:rPr>
          <w:rFonts w:ascii="Times New Roman" w:hAnsi="Times New Roman" w:cs="Times New Roman"/>
          <w:sz w:val="24"/>
        </w:rPr>
        <w:t>Appendix 1 PubMed search strategy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5405</wp:posOffset>
                </wp:positionH>
                <wp:positionV relativeFrom="paragraph">
                  <wp:posOffset>537845</wp:posOffset>
                </wp:positionV>
                <wp:extent cx="5600065" cy="3368040"/>
                <wp:effectExtent l="6350" t="6350" r="13335" b="16510"/>
                <wp:wrapNone/>
                <wp:docPr id="2" name="圆角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065" cy="3368040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1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"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arly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bulation"[Mesh]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2 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rly activit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celerated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bulatio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arly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tio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early motio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early mobilisatio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active in early stag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R early-stage activit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y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early ambulant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early movement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3  #1 OR #2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4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"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espiration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tificial"[Mesh]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5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kern w:val="0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tificial respiratio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mechanical ventilatio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Title/Abstract]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6  #4 OR #5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7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"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andomized controlled tria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"[Mesh]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8  randomized controlled trial[Title/Abstract] OR RCT[Title/Abstract]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9  #7 OR #8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10  #3 AND #6 AND #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-5.15pt;margin-top:42.35pt;height:265.2pt;width:440.95pt;z-index:251660288;v-text-anchor:middle;mso-width-relative:page;mso-height-relative:page;" fillcolor="#D0CECE [2894]" filled="t" stroked="t" coordsize="21600,21600" arcsize="0.166666666666667" o:gfxdata="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1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"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arly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bulation"[Mesh]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2 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rly activity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celerated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bulation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arly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tion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early motion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early mobilisation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active in early stage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R early-stage activit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y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early ambulant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early movement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3  #1 OR #2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4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"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espiration,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tificial"[Mesh]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5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kern w:val="0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tificial respiration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mechanical ventilation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Title/Abstract]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6  #4 OR #5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7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"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andomized controlled trial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"[Mesh]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8  randomized controlled trial[Title/Abstract] OR RCT[Title/Abstract]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9  #7 OR #8</w:t>
                      </w:r>
                    </w:p>
                    <w:p>
                      <w:pPr>
                        <w:jc w:val="both"/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10  #3 AND #6 AND #9</w:t>
                      </w:r>
                    </w:p>
                  </w:txbxContent>
                </v:textbox>
              </v:roundrect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E57CA0"/>
    <w:rsid w:val="1FBF69D3"/>
    <w:rsid w:val="3AE57C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10:27:00Z</dcterms:created>
  <dc:creator>木o(╯□╰)o呐</dc:creator>
  <cp:lastModifiedBy>木o(╯□╰)o呐</cp:lastModifiedBy>
  <dcterms:modified xsi:type="dcterms:W3CDTF">2019-06-23T09:0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